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782E2" w14:textId="02706070" w:rsidR="0098395C" w:rsidRDefault="00EE2E22" w:rsidP="005B6069">
      <w:pPr>
        <w:widowControl/>
        <w:ind w:leftChars="0" w:left="0" w:rightChars="0" w:right="0"/>
      </w:pPr>
      <w:r>
        <w:rPr>
          <w:b/>
          <w:bCs/>
        </w:rPr>
        <w:t xml:space="preserve">S1 </w:t>
      </w:r>
      <w:r w:rsidR="000B7E04" w:rsidRPr="002454AB">
        <w:rPr>
          <w:b/>
          <w:bCs/>
        </w:rPr>
        <w:t>Table</w:t>
      </w:r>
      <w:r>
        <w:rPr>
          <w:b/>
          <w:bCs/>
        </w:rPr>
        <w:t xml:space="preserve"> </w:t>
      </w:r>
      <w:r w:rsidR="000B7E04" w:rsidRPr="000B7E04">
        <w:t xml:space="preserve">Association between demographic and clinical </w:t>
      </w:r>
      <w:r w:rsidR="000B7E04" w:rsidRPr="005B6069">
        <w:rPr>
          <w:rFonts w:cs="Times New Roman"/>
          <w:color w:val="000000"/>
          <w:kern w:val="0"/>
          <w:szCs w:val="24"/>
        </w:rPr>
        <w:t>characteristics</w:t>
      </w:r>
      <w:r w:rsidR="000B7E04" w:rsidRPr="000B7E04">
        <w:t xml:space="preserve"> of the </w:t>
      </w:r>
      <w:r w:rsidR="000B7E04" w:rsidRPr="005B6069">
        <w:rPr>
          <w:rFonts w:cs="Times New Roman"/>
          <w:color w:val="000000"/>
          <w:kern w:val="0"/>
          <w:szCs w:val="24"/>
        </w:rPr>
        <w:t>participants</w:t>
      </w:r>
      <w:r w:rsidR="000B7E04">
        <w:t xml:space="preserve"> and </w:t>
      </w:r>
      <w:r w:rsidR="000B7E04" w:rsidRPr="000B7E04">
        <w:t>all-cause mortality</w:t>
      </w:r>
      <w:r w:rsidR="000B7E04">
        <w:t>.</w:t>
      </w:r>
    </w:p>
    <w:tbl>
      <w:tblPr>
        <w:tblW w:w="5080" w:type="pct"/>
        <w:tblInd w:w="-1" w:type="dxa"/>
        <w:tblLook w:val="04A0" w:firstRow="1" w:lastRow="0" w:firstColumn="1" w:lastColumn="0" w:noHBand="0" w:noVBand="1"/>
      </w:tblPr>
      <w:tblGrid>
        <w:gridCol w:w="134"/>
        <w:gridCol w:w="4182"/>
        <w:gridCol w:w="133"/>
        <w:gridCol w:w="2538"/>
        <w:gridCol w:w="133"/>
        <w:gridCol w:w="1187"/>
        <w:gridCol w:w="132"/>
      </w:tblGrid>
      <w:tr w:rsidR="000A59FF" w:rsidRPr="000A59FF" w14:paraId="4AD63A23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0DF9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2365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CB631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Multivariable model</w:t>
            </w:r>
          </w:p>
        </w:tc>
      </w:tr>
      <w:tr w:rsidR="000A59FF" w:rsidRPr="000A59FF" w14:paraId="2B84DCB0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11D5F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1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7205" w14:textId="011A6C21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HR</w:t>
            </w: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A59FF">
              <w:rPr>
                <w:rFonts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FF9C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0A59FF">
              <w:rPr>
                <w:rFonts w:cs="Times New Roman"/>
                <w:color w:val="000000"/>
                <w:kern w:val="0"/>
                <w:szCs w:val="24"/>
              </w:rPr>
              <w:t>-value</w:t>
            </w:r>
          </w:p>
        </w:tc>
      </w:tr>
      <w:tr w:rsidR="000A59FF" w:rsidRPr="000A59FF" w14:paraId="0DE39A97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1DB0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A2EF" w14:textId="05AAAFB5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74EE" w14:textId="5D865654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</w:p>
        </w:tc>
      </w:tr>
      <w:tr w:rsidR="000A59FF" w:rsidRPr="000A59FF" w14:paraId="3B137BC7" w14:textId="77777777" w:rsidTr="000A59FF">
        <w:trPr>
          <w:gridAfter w:val="1"/>
          <w:wAfter w:w="78" w:type="pct"/>
          <w:trHeight w:val="300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B4F" w14:textId="77777777" w:rsidR="000A59FF" w:rsidRPr="000A59FF" w:rsidRDefault="000A59FF" w:rsidP="000A59FF">
            <w:pPr>
              <w:widowControl/>
              <w:ind w:leftChars="0" w:left="0" w:rightChars="0" w:right="0" w:firstLineChars="100" w:firstLine="22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858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5825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430035CF" w14:textId="77777777" w:rsidTr="000A59FF">
        <w:trPr>
          <w:gridAfter w:val="1"/>
          <w:wAfter w:w="78" w:type="pct"/>
          <w:trHeight w:val="300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5057" w14:textId="77777777" w:rsidR="000A59FF" w:rsidRPr="000A59FF" w:rsidRDefault="000A59FF" w:rsidP="000A59FF">
            <w:pPr>
              <w:widowControl/>
              <w:ind w:leftChars="0" w:left="0" w:rightChars="0" w:right="0" w:firstLineChars="100" w:firstLine="22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BA5" w14:textId="0357FA35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17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84, 1.62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A476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0A59FF" w:rsidRPr="000A59FF" w14:paraId="7B30C639" w14:textId="77777777" w:rsidTr="000A59FF">
        <w:trPr>
          <w:gridAfter w:val="1"/>
          <w:wAfter w:w="78" w:type="pct"/>
          <w:trHeight w:val="300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1240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91A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AFF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06058A15" w14:textId="77777777" w:rsidTr="000A59FF">
        <w:trPr>
          <w:gridAfter w:val="1"/>
          <w:wAfter w:w="78" w:type="pct"/>
          <w:trHeight w:val="300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4C0" w14:textId="77777777" w:rsidR="000A59FF" w:rsidRPr="000A59FF" w:rsidRDefault="000A59FF" w:rsidP="000A59FF">
            <w:pPr>
              <w:widowControl/>
              <w:ind w:leftChars="0" w:left="0" w:rightChars="0" w:right="0" w:firstLineChars="100" w:firstLine="22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7FF6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B68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46DCC9BA" w14:textId="77777777" w:rsidTr="000A59FF">
        <w:trPr>
          <w:gridAfter w:val="1"/>
          <w:wAfter w:w="78" w:type="pct"/>
          <w:trHeight w:val="300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080" w14:textId="77777777" w:rsidR="000A59FF" w:rsidRPr="000A59FF" w:rsidRDefault="000A59FF" w:rsidP="000A59FF">
            <w:pPr>
              <w:widowControl/>
              <w:ind w:leftChars="0" w:left="0" w:rightChars="0" w:right="0" w:firstLineChars="100" w:firstLine="22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032C" w14:textId="1CFEA61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81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58, 2.07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6C33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6310BE15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BF50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1244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8901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6B2D4E18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19DA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B17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F25B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20DBCD3A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E209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BBA" w14:textId="74963D95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41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28, 1.55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AD9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3F582C25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EE1B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8F4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5A2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0F74D5E6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6E8B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≤49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1F0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D0D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591DEFB3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9ACB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50-65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271A" w14:textId="2B3290FA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3.38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2.71, 4.21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E39E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0B5B13CA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94EB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≥65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4FB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13.30 (10.55,16.79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1387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6738DF52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2D5AB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Race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E2F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7B7A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383D90E9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2B21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Hispanic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867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FB8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74178EFF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1948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Non-Hispanic White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272" w14:textId="1EDB1869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70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27, 2.28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A73C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59FF" w:rsidRPr="000A59FF" w14:paraId="7EE6C48B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C38C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Non-Hispanic Black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B5E4" w14:textId="13570668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49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11, 2.00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21C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A59FF" w:rsidRPr="000A59FF" w14:paraId="1DB0319B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09AB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Mexican American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EB05" w14:textId="10650B9C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12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85, 1.49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912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0A59FF" w:rsidRPr="000A59FF" w14:paraId="498D2BFF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C787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CB5" w14:textId="7E7257CB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16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78, 1.72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EB1A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0A59FF" w:rsidRPr="000A59FF" w14:paraId="76535BD2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B086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Education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B2F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022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786AF718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6E76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Less than high school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9B7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D44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6046FD60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5B6A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High school or equivalent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98D" w14:textId="0728069C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0.84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68, 1.03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A1C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0A59FF" w:rsidRPr="000A59FF" w14:paraId="1B5F303C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3779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Some college or AA degree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F081" w14:textId="79987F99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0.73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60, 0.90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4CA6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A59FF" w:rsidRPr="000A59FF" w14:paraId="0A08D532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1C8E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College graduate or above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440" w14:textId="1CE4952F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0.59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48, 0.72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BBA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5BEDF3FE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A29A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Marital status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B3B4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DE5A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283AB17B" w14:textId="77777777" w:rsidTr="000A59FF">
        <w:trPr>
          <w:gridBefore w:val="1"/>
          <w:wBefore w:w="79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42F" w14:textId="2A9CCED0" w:rsidR="000A59FF" w:rsidRPr="000A59FF" w:rsidRDefault="000A59FF" w:rsidP="000A59FF">
            <w:pPr>
              <w:widowControl/>
              <w:ind w:leftChars="0" w:left="0" w:rightChars="0" w:right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A59FF">
              <w:rPr>
                <w:rFonts w:cs="Times New Roman"/>
                <w:color w:val="000000"/>
                <w:kern w:val="0"/>
                <w:szCs w:val="24"/>
              </w:rPr>
              <w:t>Married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D1E8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7B2A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150FB981" w14:textId="77777777" w:rsidTr="000A59FF">
        <w:trPr>
          <w:gridBefore w:val="1"/>
          <w:wBefore w:w="79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080" w14:textId="5CB6CCCA" w:rsidR="000A59FF" w:rsidRPr="000A59FF" w:rsidRDefault="000A59FF" w:rsidP="000A59FF">
            <w:pPr>
              <w:widowControl/>
              <w:ind w:leftChars="0" w:left="0" w:rightChars="0" w:right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A59FF">
              <w:rPr>
                <w:rFonts w:cs="Times New Roman"/>
                <w:color w:val="000000"/>
                <w:kern w:val="0"/>
                <w:szCs w:val="24"/>
              </w:rPr>
              <w:t>Never married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7005" w14:textId="7E717992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70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35, 2.14)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A7D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726FCC74" w14:textId="77777777" w:rsidTr="000A59FF">
        <w:trPr>
          <w:gridBefore w:val="1"/>
          <w:wBefore w:w="79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5744" w14:textId="6BDB494E" w:rsidR="000A59FF" w:rsidRPr="000A59FF" w:rsidRDefault="000A59FF" w:rsidP="000A59FF">
            <w:pPr>
              <w:widowControl/>
              <w:ind w:leftChars="0" w:left="0" w:rightChars="0" w:right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A59FF">
              <w:rPr>
                <w:rFonts w:cs="Times New Roman"/>
                <w:color w:val="000000"/>
                <w:kern w:val="0"/>
                <w:szCs w:val="24"/>
              </w:rPr>
              <w:t>Living with partn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787" w14:textId="757E5DC2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56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15, 2.12)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F59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0A59FF" w:rsidRPr="000A59FF" w14:paraId="4CADD03B" w14:textId="77777777" w:rsidTr="000A59FF">
        <w:trPr>
          <w:gridBefore w:val="1"/>
          <w:wBefore w:w="79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798C" w14:textId="56983311" w:rsidR="000A59FF" w:rsidRPr="000A59FF" w:rsidRDefault="000A59FF" w:rsidP="000A59FF">
            <w:pPr>
              <w:widowControl/>
              <w:ind w:leftChars="0" w:left="0" w:rightChars="0" w:right="0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 w:rsidRPr="000A59FF">
              <w:rPr>
                <w:rFonts w:cs="Times New Roman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FFF" w14:textId="2346B334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73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50, 2.00)</w:t>
            </w: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1ED6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276037B4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5521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BMI category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9D4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17DD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017622C6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B3A2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&lt;25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0D04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3104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6ACABDBA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C1E0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25-30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DD6" w14:textId="6F4BC8E9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0.77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67, 0.89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B0AE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A59FF" w:rsidRPr="000A59FF" w14:paraId="7C6638F0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8373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≥30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EC9" w14:textId="242ECF61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0.81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70, 0.93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C02C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A59FF" w:rsidRPr="000A59FF" w14:paraId="1DA816C7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5109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Smoking status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E3B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FEE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11A96BFB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978D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C19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A6AF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2AA51B44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3EF2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Form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DAF" w14:textId="697F9A85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20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02, 1.41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F43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A59FF" w:rsidRPr="000A59FF" w14:paraId="12C70996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D5F3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Now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160" w14:textId="44A435A9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2.01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74, 2.32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F43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0A59FF" w:rsidRPr="000A59FF" w14:paraId="28483E3E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7477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Drinking status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32F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F8F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70CD2C19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9A53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5F21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44C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774BF7A3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A688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Former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752A" w14:textId="4B35820D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34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09, 1.65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A39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0A59FF" w:rsidRPr="000A59FF" w14:paraId="2B337601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2B7D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lastRenderedPageBreak/>
              <w:t>Now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3D3E" w14:textId="2C3805F6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0.77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62, 0.96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D66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A59FF" w:rsidRPr="000A59FF" w14:paraId="0043853D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D941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8B19" w14:textId="77777777" w:rsidR="000A59FF" w:rsidRPr="000A59FF" w:rsidRDefault="000A59FF" w:rsidP="000A59FF">
            <w:pPr>
              <w:widowControl/>
              <w:ind w:leftChars="0" w:left="0" w:rightChars="0" w:right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AEB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0A59FF" w:rsidRPr="000A59FF" w14:paraId="481BC5FE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1CCC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B52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F85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A59FF" w:rsidRPr="000A59FF" w14:paraId="1C1DFB35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6F59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IGT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D83" w14:textId="2B85503B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21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0.92, 1.60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AEE2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0A59FF" w:rsidRPr="000A59FF" w14:paraId="03546FD8" w14:textId="77777777" w:rsidTr="000A59FF">
        <w:trPr>
          <w:gridAfter w:val="1"/>
          <w:wAfter w:w="78" w:type="pct"/>
          <w:trHeight w:val="315"/>
        </w:trPr>
        <w:tc>
          <w:tcPr>
            <w:tcW w:w="25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AD155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IFG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82BE" w14:textId="6E7F5431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33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00, 1.78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9D32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A59FF" w:rsidRPr="000A59FF" w14:paraId="2B04433A" w14:textId="77777777" w:rsidTr="000A59FF">
        <w:trPr>
          <w:gridAfter w:val="1"/>
          <w:wAfter w:w="78" w:type="pct"/>
          <w:trHeight w:val="330"/>
        </w:trPr>
        <w:tc>
          <w:tcPr>
            <w:tcW w:w="25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35B81" w14:textId="77777777" w:rsidR="000A59FF" w:rsidRPr="000A59FF" w:rsidRDefault="000A59FF" w:rsidP="000A59FF">
            <w:pPr>
              <w:widowControl/>
              <w:ind w:leftChars="0" w:left="0" w:rightChars="0" w:right="0" w:firstLineChars="100" w:firstLine="24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0A59FF">
              <w:rPr>
                <w:rFonts w:cs="Times New Roman"/>
                <w:color w:val="000000"/>
                <w:kern w:val="0"/>
                <w:szCs w:val="24"/>
              </w:rPr>
              <w:t>DM</w:t>
            </w:r>
          </w:p>
        </w:tc>
        <w:tc>
          <w:tcPr>
            <w:tcW w:w="1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39E1" w14:textId="6167932F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 xml:space="preserve">1.70 </w:t>
            </w:r>
            <w:r>
              <w:rPr>
                <w:rFonts w:cs="Times New Roman"/>
                <w:color w:val="000000"/>
                <w:kern w:val="0"/>
                <w:sz w:val="22"/>
              </w:rPr>
              <w:t>(</w:t>
            </w:r>
            <w:r w:rsidRPr="000A59FF">
              <w:rPr>
                <w:rFonts w:cs="Times New Roman"/>
                <w:color w:val="000000"/>
                <w:kern w:val="0"/>
                <w:sz w:val="22"/>
              </w:rPr>
              <w:t>1.46, 1.98)</w:t>
            </w: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71A9" w14:textId="77777777" w:rsidR="000A59FF" w:rsidRPr="000A59FF" w:rsidRDefault="000A59FF" w:rsidP="000A59FF">
            <w:pPr>
              <w:widowControl/>
              <w:ind w:leftChars="0" w:left="0" w:rightChars="0" w:right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0A59FF">
              <w:rPr>
                <w:rFonts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14:paraId="37CCCA17" w14:textId="2395B0FC" w:rsidR="0034272D" w:rsidRPr="000B7E04" w:rsidRDefault="005B6069" w:rsidP="00590D13">
      <w:pPr>
        <w:ind w:left="240" w:right="240"/>
      </w:pPr>
      <w:r w:rsidRPr="005B6069">
        <w:t xml:space="preserve">BMI, body mass index; </w:t>
      </w:r>
      <w:r w:rsidR="0034272D">
        <w:t xml:space="preserve">CI, </w:t>
      </w:r>
      <w:r w:rsidR="0034272D" w:rsidRPr="0034272D">
        <w:t>confidence interval</w:t>
      </w:r>
      <w:r w:rsidR="0034272D">
        <w:t>;</w:t>
      </w:r>
      <w:r w:rsidR="0034272D">
        <w:rPr>
          <w:rFonts w:hint="eastAsia"/>
        </w:rPr>
        <w:t xml:space="preserve"> </w:t>
      </w:r>
      <w:r w:rsidRPr="005B6069">
        <w:t xml:space="preserve">DM, diabetes mellitus; </w:t>
      </w:r>
      <w:r w:rsidR="0034272D">
        <w:rPr>
          <w:rFonts w:hint="eastAsia"/>
        </w:rPr>
        <w:t>H</w:t>
      </w:r>
      <w:r w:rsidR="0034272D">
        <w:t xml:space="preserve">R, </w:t>
      </w:r>
      <w:r w:rsidR="0034272D" w:rsidRPr="0034272D">
        <w:rPr>
          <w:rFonts w:hint="eastAsia"/>
        </w:rPr>
        <w:t>hazard ratio</w:t>
      </w:r>
      <w:r w:rsidR="0034272D">
        <w:t xml:space="preserve">; </w:t>
      </w:r>
      <w:r w:rsidRPr="005B6069">
        <w:t>IFG, impaired fasting glycaemia; IGT, impaired glucose tolerance.</w:t>
      </w:r>
    </w:p>
    <w:sectPr w:rsidR="0034272D" w:rsidRPr="000B7E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EF373" w14:textId="77777777" w:rsidR="009F32C0" w:rsidRDefault="009F32C0" w:rsidP="000B7E04">
      <w:pPr>
        <w:ind w:left="240" w:right="240"/>
      </w:pPr>
      <w:r>
        <w:separator/>
      </w:r>
    </w:p>
  </w:endnote>
  <w:endnote w:type="continuationSeparator" w:id="0">
    <w:p w14:paraId="07CB3081" w14:textId="77777777" w:rsidR="009F32C0" w:rsidRDefault="009F32C0" w:rsidP="000B7E04">
      <w:pPr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C2048" w14:textId="77777777" w:rsidR="000B7E04" w:rsidRDefault="000B7E04">
    <w:pPr>
      <w:pStyle w:val="a7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BBF95" w14:textId="77777777" w:rsidR="000B7E04" w:rsidRDefault="000B7E04">
    <w:pPr>
      <w:pStyle w:val="a7"/>
      <w:ind w:left="240" w:right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A2787" w14:textId="77777777" w:rsidR="000B7E04" w:rsidRDefault="000B7E04">
    <w:pPr>
      <w:pStyle w:val="a7"/>
      <w:ind w:left="240" w:righ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2B5ED" w14:textId="77777777" w:rsidR="009F32C0" w:rsidRDefault="009F32C0" w:rsidP="000B7E04">
      <w:pPr>
        <w:ind w:left="240" w:right="240"/>
      </w:pPr>
      <w:r>
        <w:separator/>
      </w:r>
    </w:p>
  </w:footnote>
  <w:footnote w:type="continuationSeparator" w:id="0">
    <w:p w14:paraId="46F970AB" w14:textId="77777777" w:rsidR="009F32C0" w:rsidRDefault="009F32C0" w:rsidP="000B7E04">
      <w:pPr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64C1B" w14:textId="77777777" w:rsidR="000B7E04" w:rsidRDefault="000B7E04">
    <w:pPr>
      <w:pStyle w:val="a5"/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99033" w14:textId="77777777" w:rsidR="000B7E04" w:rsidRDefault="000B7E04">
    <w:pPr>
      <w:pStyle w:val="a5"/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E12CE" w14:textId="77777777" w:rsidR="000B7E04" w:rsidRDefault="000B7E04">
    <w:pPr>
      <w:pStyle w:val="a5"/>
      <w:ind w:left="240"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208CCEA-7856-478F-AB1E-87D520FEF40E}"/>
    <w:docVar w:name="KY_MEDREF_VERSION" w:val="3"/>
  </w:docVars>
  <w:rsids>
    <w:rsidRoot w:val="000B7E04"/>
    <w:rsid w:val="000A59FF"/>
    <w:rsid w:val="000B7E04"/>
    <w:rsid w:val="00134BBC"/>
    <w:rsid w:val="002454AB"/>
    <w:rsid w:val="0034272D"/>
    <w:rsid w:val="0049415D"/>
    <w:rsid w:val="00590D13"/>
    <w:rsid w:val="005B6069"/>
    <w:rsid w:val="006A1E4B"/>
    <w:rsid w:val="007062A7"/>
    <w:rsid w:val="00754801"/>
    <w:rsid w:val="00834A44"/>
    <w:rsid w:val="0098395C"/>
    <w:rsid w:val="009F32C0"/>
    <w:rsid w:val="00B4121C"/>
    <w:rsid w:val="00BB00E8"/>
    <w:rsid w:val="00D80985"/>
    <w:rsid w:val="00EA5E06"/>
    <w:rsid w:val="00EE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6122F"/>
  <w15:chartTrackingRefBased/>
  <w15:docId w15:val="{2833F11D-455C-4549-95A8-4E37634B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A44"/>
    <w:pPr>
      <w:widowControl w:val="0"/>
      <w:ind w:leftChars="100" w:left="100" w:rightChars="100" w:right="100"/>
      <w:jc w:val="both"/>
    </w:pPr>
    <w:rPr>
      <w:rFonts w:ascii="Times New Roman" w:eastAsia="宋体" w:hAnsi="Times New Roman"/>
      <w:sz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B4121C"/>
    <w:pPr>
      <w:keepNext/>
      <w:keepLines/>
      <w:spacing w:before="280" w:after="290" w:line="376" w:lineRule="auto"/>
      <w:outlineLvl w:val="3"/>
    </w:pPr>
    <w:rPr>
      <w:rFonts w:asciiTheme="majorHAnsi" w:eastAsia="Times New Roman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文章标题"/>
    <w:basedOn w:val="a"/>
    <w:next w:val="a"/>
    <w:link w:val="a4"/>
    <w:uiPriority w:val="10"/>
    <w:qFormat/>
    <w:rsid w:val="00D80985"/>
    <w:pPr>
      <w:outlineLvl w:val="0"/>
    </w:pPr>
    <w:rPr>
      <w:rFonts w:cstheme="majorBidi"/>
      <w:b/>
      <w:bCs/>
      <w:szCs w:val="32"/>
    </w:rPr>
  </w:style>
  <w:style w:type="character" w:customStyle="1" w:styleId="a4">
    <w:name w:val="标题 字符"/>
    <w:aliases w:val="文章标题 字符"/>
    <w:basedOn w:val="a0"/>
    <w:link w:val="a3"/>
    <w:uiPriority w:val="10"/>
    <w:rsid w:val="00D80985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B4121C"/>
    <w:rPr>
      <w:rFonts w:asciiTheme="majorHAnsi" w:eastAsia="Times New Roman" w:hAnsiTheme="majorHAnsi" w:cstheme="majorBidi"/>
      <w:b/>
      <w:bCs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0B7E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B7E04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B7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B7E0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7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伟 朱</dc:creator>
  <cp:keywords/>
  <dc:description/>
  <cp:lastModifiedBy>Microsoft Office User</cp:lastModifiedBy>
  <cp:revision>8</cp:revision>
  <dcterms:created xsi:type="dcterms:W3CDTF">2023-07-23T15:05:00Z</dcterms:created>
  <dcterms:modified xsi:type="dcterms:W3CDTF">2024-04-14T15:07:00Z</dcterms:modified>
</cp:coreProperties>
</file>